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comparison of cervical parameters between balance and imbalance group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316"/>
        <w:gridCol w:w="2551"/>
        <w:gridCol w:w="1355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/>
                <w:bCs/>
              </w:rPr>
              <w:t>Parameters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lance group (N=60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mbalance group (N=90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 CL (°)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.4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4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.6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 CL (°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.7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8.9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.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9.9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re cSV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m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.2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6.7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.3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1.4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ost cSV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m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2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7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.3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 OC2 (°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.1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6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.6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 OC2 (°)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9.0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.6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tistically significant differenc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: cervical lordosis, OC2: O-C2 angle, cSVA: cervical sagittal vertical ax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1:17:00Z</dcterms:created>
  <dc:creator>刘承鑫</dc:creator>
  <dc:description/>
  <cp:keywords/>
  <dc:language>en-US</dc:language>
  <cp:lastModifiedBy>承鑫 刘</cp:lastModifiedBy>
  <dcterms:modified xsi:type="dcterms:W3CDTF">2024-04-01T13:5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